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rPr>
          <w:rFonts w:cs="Arial"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 xml:space="preserve">Table S7: </w:t>
      </w:r>
      <w:r>
        <w:rPr>
          <w:rFonts w:cs="Arial"/>
          <w:bCs/>
          <w:color w:val="000000"/>
          <w:sz w:val="22"/>
          <w:szCs w:val="22"/>
        </w:rPr>
        <w:t>Type of opportunistic infections observed through 31-May-2010 according to randomized treatment arm: efavierenz plus emtricitabine-tenofovir-DF (EFV+FTC-TDF) and efavirenz plus lamivudine-zidovudine (EFV+3TC-ZDV)</w:t>
      </w:r>
    </w:p>
    <w:p>
      <w:pPr>
        <w:pStyle w:val="Normal"/>
        <w:rPr>
          <w:rFonts w:cs="Arial"/>
          <w:bCs/>
          <w:color w:val="000000"/>
          <w:sz w:val="22"/>
          <w:szCs w:val="22"/>
        </w:rPr>
      </w:pPr>
      <w:r>
        <w:rPr>
          <w:rFonts w:cs="Arial"/>
          <w:bCs/>
          <w:color w:val="000000"/>
          <w:sz w:val="22"/>
          <w:szCs w:val="22"/>
        </w:rPr>
      </w:r>
    </w:p>
    <w:tbl>
      <w:tblPr>
        <w:tblW w:w="8741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38"/>
        <w:gridCol w:w="4237"/>
        <w:gridCol w:w="1596"/>
        <w:gridCol w:w="1260"/>
        <w:gridCol w:w="1310"/>
      </w:tblGrid>
      <w:tr>
        <w:trPr>
          <w:tblHeader w:val="true"/>
          <w:cantSplit w:val="true"/>
        </w:trPr>
        <w:tc>
          <w:tcPr>
            <w:tcW w:w="4575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856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Randomized Group</w:t>
            </w:r>
          </w:p>
        </w:tc>
        <w:tc>
          <w:tcPr>
            <w:tcW w:w="1310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cantSplit w:val="true"/>
        </w:trPr>
        <w:tc>
          <w:tcPr>
            <w:tcW w:w="3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EFV+</w:t>
            </w:r>
          </w:p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3TC-ZDV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EFV+</w:t>
            </w:r>
          </w:p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FTC-TDF</w:t>
            </w:r>
          </w:p>
        </w:tc>
        <w:tc>
          <w:tcPr>
            <w:tcW w:w="131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Extra pulmonary tuberculos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 (36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7 (32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16 (34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Bacterial pneumonia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 (16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5 (2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9 (19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Pneumocystis jiroveci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pneumonia (PCP)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3 (12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4 (18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7 (15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ucocutaneous herpes simplex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 (16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 (11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aposi sarcoma (KS) mucocutaneous and visceral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2 (9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4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ycobacterium avium complex (MAC)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8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4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ystemic non-Hodgkin lymphoma (NHL)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4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Toxoplasmic encephalit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4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yptosporidios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rogressive multifocal encephalopathy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trHeight w:val="136" w:hRule="exact"/>
          <w:cantSplit w:val="true"/>
        </w:trPr>
        <w:tc>
          <w:tcPr>
            <w:tcW w:w="8741" w:type="dxa"/>
            <w:gridSpan w:val="5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7:51:00Z</dcterms:created>
  <dc:creator>Margaret Borok</dc:creator>
  <dc:description/>
  <dc:language>en-US</dc:language>
  <cp:lastModifiedBy>Campbell, Thomas</cp:lastModifiedBy>
  <cp:lastPrinted>2012-02-16T19:41:00Z</cp:lastPrinted>
  <dcterms:modified xsi:type="dcterms:W3CDTF">2012-06-27T17:51:00Z</dcterms:modified>
  <cp:revision>2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